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613" w:rsidRPr="00027613" w:rsidRDefault="0043644D" w:rsidP="00982E59">
      <w:pPr>
        <w:pStyle w:val="BodyText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:</w:t>
      </w:r>
      <w:r w:rsidR="00027613" w:rsidRPr="00027613">
        <w:rPr>
          <w:rFonts w:ascii="Arial" w:hAnsi="Arial" w:cs="Arial"/>
          <w:b/>
        </w:rPr>
        <w:t xml:space="preserve"> </w:t>
      </w:r>
      <w:r w:rsidR="00982E59">
        <w:rPr>
          <w:rFonts w:ascii="Arial" w:hAnsi="Arial" w:cs="Arial"/>
          <w:b/>
        </w:rPr>
        <w:t>T</w:t>
      </w:r>
      <w:r w:rsidR="00027613" w:rsidRPr="00027613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027613" w:rsidRPr="00027613">
        <w:rPr>
          <w:rFonts w:ascii="Arial" w:hAnsi="Arial" w:cs="Arial"/>
          <w:b/>
        </w:rPr>
        <w:t>1</w:t>
      </w:r>
      <w:r w:rsidR="00982E59">
        <w:rPr>
          <w:rFonts w:ascii="Arial" w:hAnsi="Arial" w:cs="Arial"/>
          <w:b/>
        </w:rPr>
        <w:t xml:space="preserve"> </w:t>
      </w:r>
      <w:r w:rsidR="00982E59" w:rsidRPr="00982E59">
        <w:rPr>
          <w:rFonts w:ascii="Arial" w:hAnsi="Arial" w:cs="Arial"/>
        </w:rPr>
        <w:t>Cox regression analysis of TCGA KIRC data for for association of TBR1 CpG methylation and recurrence free survival of patients</w:t>
      </w:r>
    </w:p>
    <w:tbl>
      <w:tblPr>
        <w:tblW w:w="4170" w:type="pct"/>
        <w:tblLook w:val="07E0" w:firstRow="1" w:lastRow="1" w:firstColumn="1" w:lastColumn="1" w:noHBand="1" w:noVBand="1"/>
      </w:tblPr>
      <w:tblGrid>
        <w:gridCol w:w="1680"/>
        <w:gridCol w:w="1096"/>
        <w:gridCol w:w="1549"/>
        <w:gridCol w:w="1330"/>
        <w:gridCol w:w="747"/>
        <w:gridCol w:w="790"/>
        <w:gridCol w:w="833"/>
      </w:tblGrid>
      <w:tr w:rsidR="00932D59" w:rsidRPr="002402E6" w:rsidTr="00CA6B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om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I_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I_H</w:t>
            </w:r>
          </w:p>
        </w:tc>
      </w:tr>
      <w:tr w:rsidR="00932D59" w:rsidRPr="002402E6" w:rsidTr="00CA6B22">
        <w:tc>
          <w:tcPr>
            <w:tcW w:w="0" w:type="auto"/>
            <w:tcBorders>
              <w:top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75482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17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70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75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674788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185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309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3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73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901932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210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319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9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25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08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2099466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229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127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0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3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24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095425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240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1578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65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49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2143104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253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18211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3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23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400463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260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225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2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3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87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418767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268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979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80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039531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301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4975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5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25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26210445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332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08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6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6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4.38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2274376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364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159155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7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76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441652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392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11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3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5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60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276724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442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80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0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3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08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741902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443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00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6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7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4.07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614848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479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143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9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5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5.62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0462525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539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55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3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4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77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099771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569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243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8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25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82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001812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574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00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7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3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6.01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047923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717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00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7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7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4.14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831430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817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106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5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45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4.39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583723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932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149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9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2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97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455748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968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92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1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3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48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530186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7996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1499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4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27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9.44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694270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8000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57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1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3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23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648844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8034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69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2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4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69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0638234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8051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003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6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7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97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252054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8074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00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9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90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4.56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275701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8111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5351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5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38</w:t>
            </w:r>
          </w:p>
        </w:tc>
      </w:tr>
      <w:tr w:rsidR="00932D59" w:rsidRPr="002402E6" w:rsidTr="00932D59"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g10942521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chr2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62281498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0.000616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jc w:val="righ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2.3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1.44</w:t>
            </w:r>
          </w:p>
        </w:tc>
        <w:tc>
          <w:tcPr>
            <w:tcW w:w="0" w:type="auto"/>
          </w:tcPr>
          <w:p w:rsidR="00932D59" w:rsidRPr="002402E6" w:rsidRDefault="00932D59">
            <w:pPr>
              <w:pStyle w:val="Compact"/>
              <w:rPr>
                <w:rFonts w:ascii="Arial" w:hAnsi="Arial" w:cs="Arial"/>
              </w:rPr>
            </w:pPr>
            <w:r w:rsidRPr="002402E6">
              <w:rPr>
                <w:rFonts w:ascii="Arial" w:hAnsi="Arial" w:cs="Arial"/>
              </w:rPr>
              <w:t>3.81</w:t>
            </w:r>
          </w:p>
        </w:tc>
      </w:tr>
    </w:tbl>
    <w:p w:rsidR="00252630" w:rsidRDefault="00252630">
      <w:pPr>
        <w:rPr>
          <w:rFonts w:ascii="Arial" w:hAnsi="Arial" w:cs="Arial"/>
        </w:rPr>
      </w:pPr>
    </w:p>
    <w:p w:rsidR="00982E59" w:rsidRDefault="00982E59">
      <w:pPr>
        <w:rPr>
          <w:rFonts w:ascii="Arial" w:hAnsi="Arial" w:cs="Arial"/>
          <w:i/>
        </w:rPr>
      </w:pPr>
    </w:p>
    <w:p w:rsidR="00982E59" w:rsidRPr="00982E59" w:rsidRDefault="00982E59" w:rsidP="00982E59">
      <w:pPr>
        <w:rPr>
          <w:rFonts w:ascii="Arial" w:hAnsi="Arial" w:cs="Arial"/>
          <w:i/>
        </w:rPr>
      </w:pPr>
      <w:r w:rsidRPr="00982E59">
        <w:rPr>
          <w:rFonts w:ascii="Arial" w:hAnsi="Arial" w:cs="Arial"/>
          <w:i/>
        </w:rPr>
        <w:lastRenderedPageBreak/>
        <w:t xml:space="preserve">Results of univariate Cox regression analysis are presented for 29 CpG sites annotated to the TBR1 gene. Location information (cg-notation, chromosome and position) , p-Values, hazard ratios (HR) and the lower (CI_L) and upper (CI_H) 95% confidence intervals are </w:t>
      </w:r>
      <w:r w:rsidR="00CF524C">
        <w:rPr>
          <w:rFonts w:ascii="Arial" w:hAnsi="Arial" w:cs="Arial"/>
          <w:i/>
        </w:rPr>
        <w:t>shown</w:t>
      </w:r>
      <w:r w:rsidRPr="00982E59">
        <w:rPr>
          <w:rFonts w:ascii="Arial" w:hAnsi="Arial" w:cs="Arial"/>
          <w:i/>
        </w:rPr>
        <w:t>.</w:t>
      </w:r>
    </w:p>
    <w:p w:rsidR="00982E59" w:rsidRPr="00982E59" w:rsidRDefault="00982E59" w:rsidP="00982E59">
      <w:pPr>
        <w:rPr>
          <w:rFonts w:ascii="Arial" w:hAnsi="Arial" w:cs="Arial"/>
          <w:i/>
        </w:rPr>
      </w:pPr>
    </w:p>
    <w:sectPr w:rsidR="00982E59" w:rsidRPr="00982E59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132" w:rsidRDefault="00041132">
      <w:pPr>
        <w:spacing w:after="0"/>
      </w:pPr>
      <w:r>
        <w:separator/>
      </w:r>
    </w:p>
  </w:endnote>
  <w:endnote w:type="continuationSeparator" w:id="0">
    <w:p w:rsidR="00041132" w:rsidRDefault="000411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132" w:rsidRDefault="00041132">
      <w:r>
        <w:separator/>
      </w:r>
    </w:p>
  </w:footnote>
  <w:footnote w:type="continuationSeparator" w:id="0">
    <w:p w:rsidR="00041132" w:rsidRDefault="00041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FD9F45F"/>
    <w:multiLevelType w:val="multilevel"/>
    <w:tmpl w:val="34DEB3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A3E05B1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590D07"/>
    <w:rsid w:val="00011C8B"/>
    <w:rsid w:val="00027613"/>
    <w:rsid w:val="00041132"/>
    <w:rsid w:val="002402E6"/>
    <w:rsid w:val="00252630"/>
    <w:rsid w:val="003918E3"/>
    <w:rsid w:val="0043644D"/>
    <w:rsid w:val="004E29B3"/>
    <w:rsid w:val="00504FF7"/>
    <w:rsid w:val="00582FED"/>
    <w:rsid w:val="00590D07"/>
    <w:rsid w:val="0061443B"/>
    <w:rsid w:val="00784D58"/>
    <w:rsid w:val="0086151C"/>
    <w:rsid w:val="008D6863"/>
    <w:rsid w:val="00932D59"/>
    <w:rsid w:val="00982E59"/>
    <w:rsid w:val="00A571E7"/>
    <w:rsid w:val="00B86B75"/>
    <w:rsid w:val="00BC48D5"/>
    <w:rsid w:val="00C36279"/>
    <w:rsid w:val="00C725D3"/>
    <w:rsid w:val="00CA6B22"/>
    <w:rsid w:val="00CF524C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1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675</Characters>
  <Application>Microsoft Office Word</Application>
  <DocSecurity>0</DocSecurity>
  <Lines>239</Lines>
  <Paragraphs>2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BRRevisionSupplTableCox</vt:lpstr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BRRevisionSupplTableCox</dc:title>
  <dc:creator>JSerth</dc:creator>
  <cp:lastModifiedBy>S3G_Reference_Citation_Sequence</cp:lastModifiedBy>
  <cp:revision>6</cp:revision>
  <dcterms:created xsi:type="dcterms:W3CDTF">2020-01-17T11:39:00Z</dcterms:created>
  <dcterms:modified xsi:type="dcterms:W3CDTF">2020-02-06T14:51:00Z</dcterms:modified>
</cp:coreProperties>
</file>